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9794C" w14:textId="604B7027" w:rsidR="00146B68" w:rsidRDefault="00146B68" w:rsidP="00146B68">
      <w:pPr>
        <w:jc w:val="center"/>
        <w:rPr>
          <w:rFonts w:ascii="Calibri" w:hAnsi="Calibri" w:cs="Calibri"/>
          <w:b/>
          <w:bCs/>
        </w:rPr>
      </w:pPr>
      <w:r w:rsidRPr="00146B68">
        <w:rPr>
          <w:rFonts w:ascii="Calibri" w:hAnsi="Calibri" w:cs="Calibri"/>
          <w:b/>
          <w:bCs/>
        </w:rPr>
        <w:t>SUPPLEMENTARY MATERIALS S6</w:t>
      </w:r>
    </w:p>
    <w:p w14:paraId="18EF4CE7" w14:textId="0A433BC6" w:rsidR="00146B68" w:rsidRPr="00146B68" w:rsidRDefault="00DF443B" w:rsidP="00937B2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QUADAS</w:t>
      </w:r>
      <w:r w:rsidR="00937B2A">
        <w:rPr>
          <w:rFonts w:ascii="Calibri" w:hAnsi="Calibri" w:cs="Calibri"/>
          <w:b/>
          <w:bCs/>
        </w:rPr>
        <w:t xml:space="preserve">-2 </w:t>
      </w:r>
      <w:r>
        <w:rPr>
          <w:rFonts w:ascii="Calibri" w:hAnsi="Calibri" w:cs="Calibri"/>
          <w:b/>
          <w:bCs/>
        </w:rPr>
        <w:t>Internal and external validity</w:t>
      </w:r>
      <w:r w:rsidR="00937B2A">
        <w:rPr>
          <w:rFonts w:ascii="Calibri" w:hAnsi="Calibri" w:cs="Calibri"/>
          <w:b/>
          <w:bCs/>
        </w:rPr>
        <w:t xml:space="preserve">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3326"/>
        <w:gridCol w:w="1496"/>
        <w:gridCol w:w="7934"/>
      </w:tblGrid>
      <w:tr w:rsidR="00DF443B" w:rsidRPr="00146B68" w14:paraId="0A511E68" w14:textId="77777777" w:rsidTr="00495C64">
        <w:trPr>
          <w:trHeight w:val="557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A4BF71" w14:textId="488AB2B0" w:rsidR="00DF443B" w:rsidRPr="00146B68" w:rsidRDefault="00DF443B" w:rsidP="00DF44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</w:rPr>
              <w:t>CRITICAL APPRAISAL / RISK OF BIAS ACCORDING TO QUADAS-2 CRITERIA</w:t>
            </w:r>
          </w:p>
        </w:tc>
      </w:tr>
      <w:tr w:rsidR="00146B68" w:rsidRPr="00146B68" w14:paraId="6E093F50" w14:textId="77777777" w:rsidTr="00F27986">
        <w:trPr>
          <w:trHeight w:val="5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65E9CC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QUADAS 2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C71391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Potential source of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46A76C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Risk of bias ra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91BCEB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Comments/mitigation</w:t>
            </w:r>
          </w:p>
        </w:tc>
      </w:tr>
      <w:tr w:rsidR="00146B68" w:rsidRPr="00146B68" w14:paraId="571112CB" w14:textId="77777777" w:rsidTr="00F27986">
        <w:tc>
          <w:tcPr>
            <w:tcW w:w="0" w:type="auto"/>
            <w:tcBorders>
              <w:top w:val="single" w:sz="4" w:space="0" w:color="auto"/>
            </w:tcBorders>
          </w:tcPr>
          <w:p w14:paraId="73CEC5E3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Patient sel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A8FF9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Selection bias arising from non-consecutive or non-random sampling</w:t>
            </w:r>
          </w:p>
          <w:p w14:paraId="04C21CB3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D3BF51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5F5A6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Inclusion of consecutive eligible ambulance service patients</w:t>
            </w:r>
          </w:p>
          <w:p w14:paraId="301CAC7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1195AAF6" w14:textId="77777777" w:rsidTr="00F27986">
        <w:tc>
          <w:tcPr>
            <w:tcW w:w="0" w:type="auto"/>
          </w:tcPr>
          <w:p w14:paraId="450ACD1D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6BA36E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Selection bias arising from case-control design</w:t>
            </w:r>
          </w:p>
          <w:p w14:paraId="1E69A142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55C22D6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4AB15EFB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Single gate case-cohort design</w:t>
            </w:r>
          </w:p>
        </w:tc>
      </w:tr>
      <w:tr w:rsidR="00146B68" w:rsidRPr="00146B68" w14:paraId="4B763A55" w14:textId="77777777" w:rsidTr="00F27986">
        <w:tc>
          <w:tcPr>
            <w:tcW w:w="0" w:type="auto"/>
          </w:tcPr>
          <w:p w14:paraId="35CC68C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DD343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 xml:space="preserve">Selection bias from inappropriate exclusions </w:t>
            </w:r>
          </w:p>
          <w:p w14:paraId="2A2A426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436561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5E9517E6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 xml:space="preserve">▪Inclusion criteria targeting patients where triage tool would plausibly be used </w:t>
            </w:r>
          </w:p>
          <w:p w14:paraId="18C2AE58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Exploration of spectrum effects in subgroups with higher energy injury mechanisms.</w:t>
            </w:r>
          </w:p>
          <w:p w14:paraId="7FA72CF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2DE10198" w14:textId="77777777" w:rsidTr="00F27986">
        <w:tc>
          <w:tcPr>
            <w:tcW w:w="0" w:type="auto"/>
          </w:tcPr>
          <w:p w14:paraId="11A8A6E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E186F9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Selection bias from non-paired comparative accuracy design</w:t>
            </w:r>
          </w:p>
          <w:p w14:paraId="5A7EEFF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8C254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7AD3E40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All triage tools evaluated in same patient sample</w:t>
            </w:r>
          </w:p>
        </w:tc>
      </w:tr>
      <w:tr w:rsidR="00146B68" w:rsidRPr="00146B68" w14:paraId="48A87CE5" w14:textId="77777777" w:rsidTr="00F27986">
        <w:tc>
          <w:tcPr>
            <w:tcW w:w="0" w:type="auto"/>
            <w:tcBorders>
              <w:bottom w:val="single" w:sz="4" w:space="0" w:color="auto"/>
            </w:tcBorders>
          </w:tcPr>
          <w:p w14:paraId="2C06FEA9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64561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768C6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B6B84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70A8813F" w14:textId="77777777" w:rsidTr="00F27986">
        <w:tc>
          <w:tcPr>
            <w:tcW w:w="0" w:type="auto"/>
            <w:tcBorders>
              <w:top w:val="single" w:sz="4" w:space="0" w:color="auto"/>
            </w:tcBorders>
          </w:tcPr>
          <w:p w14:paraId="02CC4426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Index t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5F08F2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 xml:space="preserve">Test review bia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E70D06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B7951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Data coders blinded to reference standard status</w:t>
            </w:r>
          </w:p>
          <w:p w14:paraId="439A05F9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Statistical coding of triage tools performed blinded to reference standard status, with quality control by independent statistician.</w:t>
            </w:r>
          </w:p>
          <w:p w14:paraId="06E3EA84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27FD1F6A" w14:textId="77777777" w:rsidTr="00F27986">
        <w:tc>
          <w:tcPr>
            <w:tcW w:w="0" w:type="auto"/>
          </w:tcPr>
          <w:p w14:paraId="0B73500A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D256BD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Bias from selecting test threshold to optimise sensitivity/specificity</w:t>
            </w:r>
          </w:p>
          <w:p w14:paraId="5D5678F5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6B4936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03E4804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Prediction models assessed at pre-published recommended cut-points</w:t>
            </w:r>
          </w:p>
          <w:p w14:paraId="7019C73B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104525F5" w14:textId="77777777" w:rsidTr="00F27986">
        <w:trPr>
          <w:trHeight w:val="565"/>
        </w:trPr>
        <w:tc>
          <w:tcPr>
            <w:tcW w:w="0" w:type="auto"/>
          </w:tcPr>
          <w:p w14:paraId="34AAFE73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F04C8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 xml:space="preserve">Information bias from conduct or interpretation of the index test </w:t>
            </w:r>
          </w:p>
          <w:p w14:paraId="03B5C812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8FDE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Moderate</w:t>
            </w:r>
          </w:p>
        </w:tc>
        <w:tc>
          <w:tcPr>
            <w:tcW w:w="0" w:type="auto"/>
          </w:tcPr>
          <w:p w14:paraId="0CC17CE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Triage tools evaluated using routinely collected ambulance service data, with possibility of erroneous, missing, or inaccurate data leading to index test misclassification.</w:t>
            </w:r>
          </w:p>
          <w:p w14:paraId="75E29398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5F315C22" w14:textId="77777777" w:rsidTr="00F27986">
        <w:trPr>
          <w:trHeight w:val="209"/>
        </w:trPr>
        <w:tc>
          <w:tcPr>
            <w:tcW w:w="0" w:type="auto"/>
          </w:tcPr>
          <w:p w14:paraId="47CDE5AB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F0BDC4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Undergoing one index test likely to affect the performance of the other index test(s)</w:t>
            </w:r>
          </w:p>
          <w:p w14:paraId="6EACF093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63893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4D05654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Coding of individual triage tools independently performed</w:t>
            </w:r>
          </w:p>
          <w:p w14:paraId="630C053A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3820D061" w14:textId="77777777" w:rsidTr="00F27986">
        <w:tc>
          <w:tcPr>
            <w:tcW w:w="0" w:type="auto"/>
            <w:tcBorders>
              <w:bottom w:val="single" w:sz="4" w:space="0" w:color="auto"/>
            </w:tcBorders>
          </w:tcPr>
          <w:p w14:paraId="03A86AE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AF97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E1FFC2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1D9D1B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5098CED1" w14:textId="77777777" w:rsidTr="00F27986">
        <w:tc>
          <w:tcPr>
            <w:tcW w:w="0" w:type="auto"/>
            <w:tcBorders>
              <w:top w:val="single" w:sz="4" w:space="0" w:color="auto"/>
            </w:tcBorders>
          </w:tcPr>
          <w:p w14:paraId="5DE6DC39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 xml:space="preserve">Reference standar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9B5F61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Reference standard misclassif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702E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80D25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Reference standard coded for TARN cases using routinely collected hospital data, with possibility of erroneous, missing, or inaccurate data.</w:t>
            </w:r>
          </w:p>
          <w:p w14:paraId="1C8D368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Possibility of non-identification of reference standard positive cases due to TARN inclusion criteria e.g. penetrating trauma patient discharge &lt;72 hours.</w:t>
            </w:r>
          </w:p>
          <w:p w14:paraId="7072D800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Possibility of non-enrolment/submission of reference standard positive cases to TARN, especially in trauma units not paid for case submissions (mitigated by selection of high performing trauma networks)</w:t>
            </w:r>
          </w:p>
          <w:p w14:paraId="00D55FDB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 xml:space="preserve">▪Possibility for reference standards including interventions (e.g., interventional radiology) that treatment was not received if patient was transported to a trauma unit, rather than </w:t>
            </w:r>
            <w:proofErr w:type="gramStart"/>
            <w:r w:rsidRPr="00146B68">
              <w:rPr>
                <w:rFonts w:ascii="Calibri" w:hAnsi="Calibri" w:cs="Calibri"/>
                <w:sz w:val="20"/>
                <w:szCs w:val="20"/>
              </w:rPr>
              <w:t>a</w:t>
            </w:r>
            <w:proofErr w:type="gramEnd"/>
            <w:r w:rsidRPr="00146B68">
              <w:rPr>
                <w:rFonts w:ascii="Calibri" w:hAnsi="Calibri" w:cs="Calibri"/>
                <w:sz w:val="20"/>
                <w:szCs w:val="20"/>
              </w:rPr>
              <w:t xml:space="preserve"> MTC, due to lack of availability, rather than non-requirement. Partially mitigated by inclusion of 'hot' transfer to MTC within 6 hours of presentation as positive criterion in reference standard.</w:t>
            </w:r>
          </w:p>
          <w:p w14:paraId="14CAFEB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Possibility of delayed enrolment/submission of reference standard positive cases to TARN due post-mortems (mitigated by final TARN data transfer 9 months after study inclusion dates)</w:t>
            </w:r>
          </w:p>
          <w:p w14:paraId="4A9BA2FB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 Inaccurate matching of TARN and ambulances service records. Very small proportion of reference standard positive cases not matched to a corresponding ambulance service record (&lt;5%). However, it is likely that these represent non-participating ambulance service cases. Also, there is a low probability that a genuinely unmatched ambulance service record would be randomly sampled as a 'non-case' (&lt;5%).</w:t>
            </w:r>
          </w:p>
          <w:p w14:paraId="4FC84200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553EA532" w14:textId="77777777" w:rsidTr="00F27986">
        <w:tc>
          <w:tcPr>
            <w:tcW w:w="0" w:type="auto"/>
          </w:tcPr>
          <w:p w14:paraId="11431972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33E502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 xml:space="preserve">Diagnostic review bias </w:t>
            </w:r>
          </w:p>
        </w:tc>
        <w:tc>
          <w:tcPr>
            <w:tcW w:w="0" w:type="auto"/>
          </w:tcPr>
          <w:p w14:paraId="1FE5593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  <w:p w14:paraId="3C9C6481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C87451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Reference standard coded independently by TARN without knowledge of index test status.</w:t>
            </w:r>
          </w:p>
          <w:p w14:paraId="63231DE4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27547E72" w14:textId="77777777" w:rsidTr="00F27986">
        <w:tc>
          <w:tcPr>
            <w:tcW w:w="0" w:type="auto"/>
          </w:tcPr>
          <w:p w14:paraId="5F54422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E7BE8CE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Incorporation bias</w:t>
            </w:r>
          </w:p>
        </w:tc>
        <w:tc>
          <w:tcPr>
            <w:tcW w:w="0" w:type="auto"/>
          </w:tcPr>
          <w:p w14:paraId="329EF79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178DEE2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Reference standard classification independent of index test information</w:t>
            </w:r>
          </w:p>
          <w:p w14:paraId="3AF6C0F0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061EF595" w14:textId="77777777" w:rsidTr="00F27986">
        <w:tc>
          <w:tcPr>
            <w:tcW w:w="0" w:type="auto"/>
            <w:tcBorders>
              <w:bottom w:val="single" w:sz="4" w:space="0" w:color="auto"/>
            </w:tcBorders>
          </w:tcPr>
          <w:p w14:paraId="6F83AB49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4F017D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8D686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AC2C6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72494DAD" w14:textId="77777777" w:rsidTr="00F27986">
        <w:tc>
          <w:tcPr>
            <w:tcW w:w="0" w:type="auto"/>
            <w:tcBorders>
              <w:top w:val="single" w:sz="4" w:space="0" w:color="auto"/>
            </w:tcBorders>
          </w:tcPr>
          <w:p w14:paraId="6CC00BD3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Patient f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28E6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Partial verification bi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6E86F2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3BD73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All patients had potential for TARN submission and reference standard coding, regardless of triage status.</w:t>
            </w:r>
          </w:p>
          <w:p w14:paraId="20BC4900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165A88C0" w14:textId="77777777" w:rsidTr="00F27986">
        <w:tc>
          <w:tcPr>
            <w:tcW w:w="0" w:type="auto"/>
          </w:tcPr>
          <w:p w14:paraId="0135ED66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E105CD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Differential verification bias</w:t>
            </w:r>
          </w:p>
        </w:tc>
        <w:tc>
          <w:tcPr>
            <w:tcW w:w="0" w:type="auto"/>
          </w:tcPr>
          <w:p w14:paraId="2FA82F3D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  <w:p w14:paraId="62290B1E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9C58D3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Triage tool positive and negative patients received the same reference standard classification procedures</w:t>
            </w:r>
          </w:p>
          <w:p w14:paraId="18086D6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7E001872" w14:textId="77777777" w:rsidTr="00F27986">
        <w:tc>
          <w:tcPr>
            <w:tcW w:w="0" w:type="auto"/>
          </w:tcPr>
          <w:p w14:paraId="2A3CF04A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DB05B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Selection bias from loss to follow up or missing data</w:t>
            </w:r>
          </w:p>
        </w:tc>
        <w:tc>
          <w:tcPr>
            <w:tcW w:w="0" w:type="auto"/>
          </w:tcPr>
          <w:p w14:paraId="33785970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  <w:p w14:paraId="2B0BEAA4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55DF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Complete case main analysis performed with potential for bias if missing data not missing completely at random</w:t>
            </w:r>
          </w:p>
          <w:p w14:paraId="31626BAD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lastRenderedPageBreak/>
              <w:t>▪However, sensitivity analyses demonstrate that results are robust to missing at random, or extreme missing not at random, assumptions.</w:t>
            </w:r>
          </w:p>
          <w:p w14:paraId="27C9A65D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633C8460" w14:textId="77777777" w:rsidTr="00F27986">
        <w:tc>
          <w:tcPr>
            <w:tcW w:w="0" w:type="auto"/>
          </w:tcPr>
          <w:p w14:paraId="64B6C55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BEC65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Different reference standards used for different tests</w:t>
            </w:r>
          </w:p>
        </w:tc>
        <w:tc>
          <w:tcPr>
            <w:tcW w:w="0" w:type="auto"/>
          </w:tcPr>
          <w:p w14:paraId="7BCD03D3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0318A34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All triage tools assessed with same primary and secondary reference standards</w:t>
            </w:r>
          </w:p>
        </w:tc>
      </w:tr>
      <w:tr w:rsidR="00146B68" w:rsidRPr="00146B68" w14:paraId="7BDC367E" w14:textId="77777777" w:rsidTr="00F27986">
        <w:tc>
          <w:tcPr>
            <w:tcW w:w="0" w:type="auto"/>
          </w:tcPr>
          <w:p w14:paraId="23AF4FD0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95AF7D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Selection bias from differential loss to follow up or missing data across different triage tools</w:t>
            </w:r>
          </w:p>
          <w:p w14:paraId="647A087A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A427C2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0C96057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Missing data levels similar across triage tools (as most triage tools include similar physiology)</w:t>
            </w:r>
          </w:p>
          <w:p w14:paraId="725D2EE0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Sensitivity analyses demonstrate that results are robust to missing at random, or extreme missing not at random, assumptions.</w:t>
            </w:r>
          </w:p>
        </w:tc>
      </w:tr>
      <w:tr w:rsidR="00146B68" w:rsidRPr="00146B68" w14:paraId="0EEE3CC3" w14:textId="77777777" w:rsidTr="00F27986">
        <w:tc>
          <w:tcPr>
            <w:tcW w:w="0" w:type="auto"/>
            <w:tcBorders>
              <w:bottom w:val="single" w:sz="4" w:space="0" w:color="auto"/>
            </w:tcBorders>
          </w:tcPr>
          <w:p w14:paraId="4A236800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5994F3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Disease progression bi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41D05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CA347E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Reference standard classification performed from time of injury to defined time points</w:t>
            </w:r>
          </w:p>
          <w:p w14:paraId="164C79ED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7B2A" w:rsidRPr="00146B68" w14:paraId="18D9D788" w14:textId="77777777" w:rsidTr="00F97A1E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C98AAC" w14:textId="208B1FF9" w:rsidR="00937B2A" w:rsidRPr="00146B68" w:rsidRDefault="00937B2A" w:rsidP="00937B2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</w:rPr>
              <w:t>GENERALISABILITY OF FINDINGS ACCORDING TO QUADAS-2 CRITERIA</w:t>
            </w:r>
          </w:p>
        </w:tc>
      </w:tr>
      <w:tr w:rsidR="00146B68" w:rsidRPr="00146B68" w14:paraId="5A442DCE" w14:textId="77777777" w:rsidTr="00F279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550EB3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QUADAS 2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21CA35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Source of applicability concer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5743A6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Applicability concern ra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CAFC76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Comments</w:t>
            </w:r>
          </w:p>
        </w:tc>
      </w:tr>
      <w:tr w:rsidR="00146B68" w:rsidRPr="00146B68" w14:paraId="7CE11121" w14:textId="77777777" w:rsidTr="00F279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9E2A1B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Patient 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C2015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Any concerns that included patients do not correspond to the research question</w:t>
            </w:r>
          </w:p>
          <w:p w14:paraId="27BAFF10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D7DE15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F9A3B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Assumption that triage tool should be applied to all patients presenting with acute non-trivial injuries.</w:t>
            </w:r>
          </w:p>
          <w:p w14:paraId="5B7C91AA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Exploration of spectrum effects in subgroups with higher energy injury mechanisms.</w:t>
            </w:r>
          </w:p>
          <w:p w14:paraId="54ED047E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Selected working impression codes may not fully represent acute non-trivial injury patients where a triage tool would be used. However, sensitivity analysis including reference standard positive cases with non-selected working impression codes had negligible effect on sensitivity results.</w:t>
            </w:r>
          </w:p>
          <w:p w14:paraId="23D23888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 xml:space="preserve">▪Only patients from predominant ambulance service serving each trauma network included. Patients from neighbouring ambulances services, transported to included trauma network hospitals excluded. </w:t>
            </w:r>
          </w:p>
          <w:p w14:paraId="52CF7C51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28B47BF8" w14:textId="77777777" w:rsidTr="00F279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5B19CB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dex tes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F975DB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Concerns that the index test, its conduct or its interpretation differ from the review 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2B4F1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5FAFF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Theoretical performance of triage tools investigated with index tests coded according to recorded prehospital data.</w:t>
            </w:r>
          </w:p>
          <w:p w14:paraId="01FAFA15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Real life performance of triage tools in participating ambulance services evaluated in separate study.</w:t>
            </w:r>
          </w:p>
          <w:p w14:paraId="1458AB68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6B68" w:rsidRPr="00146B68" w14:paraId="46E62F17" w14:textId="77777777" w:rsidTr="00F279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492A4" w14:textId="77777777" w:rsidR="00146B68" w:rsidRPr="00146B68" w:rsidRDefault="00146B68" w:rsidP="00F2798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6B68">
              <w:rPr>
                <w:rFonts w:ascii="Calibri" w:hAnsi="Calibri" w:cs="Calibri"/>
                <w:b/>
                <w:bCs/>
                <w:sz w:val="20"/>
                <w:szCs w:val="20"/>
              </w:rPr>
              <w:t>Reference stand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A643C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Concerns that the target condition as defined by the reference standard does not match the review questio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436A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16AE1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Reference standard developed by consensus to reflect major trauma benefiting from direct MTC care in the NHS</w:t>
            </w:r>
          </w:p>
          <w:p w14:paraId="7BBDF4C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  <w:r w:rsidRPr="00146B68">
              <w:rPr>
                <w:rFonts w:ascii="Calibri" w:hAnsi="Calibri" w:cs="Calibri"/>
                <w:sz w:val="20"/>
                <w:szCs w:val="20"/>
              </w:rPr>
              <w:t>▪Alternative secondary reference standards also evaluated</w:t>
            </w:r>
          </w:p>
          <w:p w14:paraId="41647B97" w14:textId="77777777" w:rsidR="00146B68" w:rsidRPr="00146B68" w:rsidRDefault="00146B68" w:rsidP="00F2798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7A95A07" w14:textId="77777777" w:rsidR="00146B68" w:rsidRPr="00146B68" w:rsidRDefault="00146B68" w:rsidP="00146B68">
      <w:pPr>
        <w:rPr>
          <w:rFonts w:ascii="Calibri" w:hAnsi="Calibri" w:cs="Calibri"/>
          <w:b/>
          <w:bCs/>
        </w:rPr>
      </w:pPr>
    </w:p>
    <w:p w14:paraId="6CE54AC8" w14:textId="77777777" w:rsidR="0083112B" w:rsidRPr="00146B68" w:rsidRDefault="0083112B">
      <w:pPr>
        <w:rPr>
          <w:rFonts w:ascii="Calibri" w:hAnsi="Calibri" w:cs="Calibri"/>
        </w:rPr>
      </w:pPr>
    </w:p>
    <w:sectPr w:rsidR="0083112B" w:rsidRPr="00146B68" w:rsidSect="00146B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68"/>
    <w:rsid w:val="00027D4D"/>
    <w:rsid w:val="00146B68"/>
    <w:rsid w:val="005F79C4"/>
    <w:rsid w:val="0083112B"/>
    <w:rsid w:val="00937B2A"/>
    <w:rsid w:val="00B31EE1"/>
    <w:rsid w:val="00CC1BD7"/>
    <w:rsid w:val="00DF443B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570A"/>
  <w15:chartTrackingRefBased/>
  <w15:docId w15:val="{D60F4949-B55A-45E8-AC4D-E9E047984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B68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B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B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B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B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B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B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B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B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B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B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B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B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B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B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B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B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B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B68"/>
    <w:pPr>
      <w:spacing w:before="160"/>
      <w:jc w:val="center"/>
    </w:pPr>
    <w:rPr>
      <w:rFonts w:ascii="Calibri" w:hAnsi="Calibri" w:cs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B68"/>
    <w:pPr>
      <w:ind w:left="720"/>
      <w:contextualSpacing/>
    </w:pPr>
    <w:rPr>
      <w:rFonts w:ascii="Calibri" w:hAnsi="Calibri" w:cs="Calibri"/>
    </w:rPr>
  </w:style>
  <w:style w:type="character" w:styleId="IntenseEmphasis">
    <w:name w:val="Intense Emphasis"/>
    <w:basedOn w:val="DefaultParagraphFont"/>
    <w:uiPriority w:val="21"/>
    <w:qFormat/>
    <w:rsid w:val="00146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B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B68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13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3</cp:revision>
  <dcterms:created xsi:type="dcterms:W3CDTF">2025-03-14T13:17:00Z</dcterms:created>
  <dcterms:modified xsi:type="dcterms:W3CDTF">2025-03-14T13:38:00Z</dcterms:modified>
</cp:coreProperties>
</file>